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60918" w14:textId="77777777" w:rsidR="006A29D9" w:rsidRPr="00AE141A" w:rsidRDefault="006A29D9" w:rsidP="006A29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E141A">
        <w:rPr>
          <w:rFonts w:ascii="Times New Roman" w:hAnsi="Times New Roman" w:cs="Times New Roman"/>
          <w:b/>
          <w:bCs/>
          <w:sz w:val="24"/>
          <w:szCs w:val="24"/>
        </w:rPr>
        <w:t xml:space="preserve">S5 Table </w:t>
      </w:r>
      <w:r w:rsidRPr="00AE141A">
        <w:rPr>
          <w:rFonts w:ascii="Times New Roman" w:hAnsi="Times New Roman" w:cs="Times New Roman"/>
          <w:sz w:val="24"/>
          <w:szCs w:val="24"/>
        </w:rPr>
        <w:t>Comparison of accuracy and bias metrics from external validation in the sensitivity analysis (out-of-sample, n=652)</w:t>
      </w:r>
    </w:p>
    <w:tbl>
      <w:tblPr>
        <w:tblW w:w="12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2070"/>
        <w:gridCol w:w="877"/>
        <w:gridCol w:w="990"/>
        <w:gridCol w:w="990"/>
        <w:gridCol w:w="1440"/>
        <w:gridCol w:w="1530"/>
        <w:gridCol w:w="1080"/>
        <w:gridCol w:w="1170"/>
      </w:tblGrid>
      <w:tr w:rsidR="00AE141A" w:rsidRPr="00AE141A" w14:paraId="4332FBBB" w14:textId="77777777" w:rsidTr="004130F2">
        <w:trPr>
          <w:trHeight w:val="458"/>
        </w:trPr>
        <w:tc>
          <w:tcPr>
            <w:tcW w:w="2538" w:type="dxa"/>
            <w:vMerge w:val="restart"/>
            <w:shd w:val="clear" w:color="auto" w:fill="auto"/>
            <w:noWrap/>
            <w:vAlign w:val="center"/>
            <w:hideMark/>
          </w:tcPr>
          <w:p w14:paraId="45F7D741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diction Model</w:t>
            </w:r>
          </w:p>
        </w:tc>
        <w:tc>
          <w:tcPr>
            <w:tcW w:w="2070" w:type="dxa"/>
            <w:vMerge w:val="restart"/>
            <w:vAlign w:val="center"/>
          </w:tcPr>
          <w:p w14:paraId="5009A3EA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ge of observed probability (%) (x1′)</w:t>
            </w:r>
          </w:p>
        </w:tc>
        <w:tc>
          <w:tcPr>
            <w:tcW w:w="877" w:type="dxa"/>
            <w:vMerge w:val="restart"/>
            <w:shd w:val="clear" w:color="auto" w:fill="auto"/>
            <w:noWrap/>
            <w:vAlign w:val="center"/>
            <w:hideMark/>
          </w:tcPr>
          <w:p w14:paraId="1CE236E7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MSE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2D610F2A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E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F8F9087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41A875D1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 predicted value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center"/>
            <w:hideMark/>
          </w:tcPr>
          <w:p w14:paraId="76BCA69E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 predicted value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center"/>
            <w:hideMark/>
          </w:tcPr>
          <w:p w14:paraId="3E50F77B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alibration </w:t>
            </w:r>
          </w:p>
        </w:tc>
      </w:tr>
      <w:tr w:rsidR="00AE141A" w:rsidRPr="00AE141A" w14:paraId="4D9BC629" w14:textId="77777777" w:rsidTr="004130F2">
        <w:trPr>
          <w:trHeight w:val="80"/>
        </w:trPr>
        <w:tc>
          <w:tcPr>
            <w:tcW w:w="2538" w:type="dxa"/>
            <w:vMerge/>
            <w:shd w:val="clear" w:color="auto" w:fill="auto"/>
            <w:noWrap/>
            <w:vAlign w:val="center"/>
          </w:tcPr>
          <w:p w14:paraId="15F00ACE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34DB3A75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7" w:type="dxa"/>
            <w:vMerge/>
            <w:shd w:val="clear" w:color="auto" w:fill="auto"/>
            <w:noWrap/>
            <w:vAlign w:val="center"/>
          </w:tcPr>
          <w:p w14:paraId="595E6821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</w:tcPr>
          <w:p w14:paraId="15CD9AB9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</w:tcPr>
          <w:p w14:paraId="0BB571CB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center"/>
          </w:tcPr>
          <w:p w14:paraId="4ADB3045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center"/>
          </w:tcPr>
          <w:p w14:paraId="55D79165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F1B0B9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158BA9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</w:tr>
      <w:tr w:rsidR="00AE141A" w:rsidRPr="00AE141A" w14:paraId="5F277C98" w14:textId="77777777" w:rsidTr="004130F2">
        <w:trPr>
          <w:trHeight w:val="30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C0DDEB8" w14:textId="77777777" w:rsidR="006A29D9" w:rsidRPr="00AE141A" w:rsidRDefault="006A29D9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Wells–Riley</w:t>
            </w:r>
          </w:p>
        </w:tc>
        <w:tc>
          <w:tcPr>
            <w:tcW w:w="2070" w:type="dxa"/>
          </w:tcPr>
          <w:p w14:paraId="6B263226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4 to 71.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35EDF01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9E054D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3E2FF2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−0.0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C209A4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F8B14A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1.5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B6667B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866D9A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E141A" w:rsidRPr="00AE141A" w14:paraId="4BDB1571" w14:textId="77777777" w:rsidTr="004130F2">
        <w:trPr>
          <w:trHeight w:val="30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8E3B049" w14:textId="77777777" w:rsidR="006A29D9" w:rsidRPr="00AE141A" w:rsidRDefault="006A29D9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Rudnick&amp;</w:t>
            </w:r>
            <w:proofErr w:type="gramStart"/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Milton</w:t>
            </w:r>
            <w:proofErr w:type="spellEnd"/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ACH)</w:t>
            </w:r>
          </w:p>
        </w:tc>
        <w:tc>
          <w:tcPr>
            <w:tcW w:w="2070" w:type="dxa"/>
          </w:tcPr>
          <w:p w14:paraId="21EE8490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6 to 53.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66049F3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01CD9D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39CDD0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996CDE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F2655B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270C54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1.4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10DC2A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−0.015</w:t>
            </w:r>
          </w:p>
        </w:tc>
      </w:tr>
      <w:tr w:rsidR="00AE141A" w:rsidRPr="00AE141A" w14:paraId="1A98766E" w14:textId="77777777" w:rsidTr="004130F2">
        <w:trPr>
          <w:trHeight w:val="30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ED27641" w14:textId="77777777" w:rsidR="006A29D9" w:rsidRPr="00AE141A" w:rsidRDefault="006A29D9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Rudnick&amp;Milton</w:t>
            </w:r>
            <w:proofErr w:type="spellEnd"/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(L/s/p)</w:t>
            </w:r>
          </w:p>
        </w:tc>
        <w:tc>
          <w:tcPr>
            <w:tcW w:w="2070" w:type="dxa"/>
          </w:tcPr>
          <w:p w14:paraId="5B0F6C29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1 to 35.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9B544D8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1F1E83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E24DCC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CF6C84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82E2E4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46FD9F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1.5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7CB0D4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-0.033</w:t>
            </w:r>
          </w:p>
        </w:tc>
      </w:tr>
      <w:tr w:rsidR="00AE141A" w:rsidRPr="00AE141A" w14:paraId="08746BAA" w14:textId="77777777" w:rsidTr="004130F2">
        <w:trPr>
          <w:trHeight w:val="30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6042363" w14:textId="77777777" w:rsidR="006A29D9" w:rsidRPr="00AE141A" w:rsidRDefault="006A29D9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Issarow</w:t>
            </w:r>
            <w:proofErr w:type="spellEnd"/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2070" w:type="dxa"/>
          </w:tcPr>
          <w:p w14:paraId="47CE8D77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1 to 88.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A15FBC6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68CA33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21D641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253948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134571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2.0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BC211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30BAA1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AE141A" w:rsidRPr="00AE141A" w14:paraId="4967156D" w14:textId="77777777" w:rsidTr="004130F2">
        <w:trPr>
          <w:trHeight w:val="30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552FC92" w14:textId="77777777" w:rsidR="006A29D9" w:rsidRPr="00AE141A" w:rsidRDefault="006A29D9" w:rsidP="004130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Applied SEIR</w:t>
            </w:r>
          </w:p>
        </w:tc>
        <w:tc>
          <w:tcPr>
            <w:tcW w:w="2070" w:type="dxa"/>
          </w:tcPr>
          <w:p w14:paraId="0BB06680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15.6 to 57.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95900EA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84BE44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840575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D2094E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BBF131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20C861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B41A70" w14:textId="77777777" w:rsidR="006A29D9" w:rsidRPr="00AE141A" w:rsidRDefault="006A29D9" w:rsidP="0041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41A">
              <w:rPr>
                <w:rFonts w:ascii="Times New Roman" w:eastAsia="Times New Roman" w:hAnsi="Times New Roman" w:cs="Times New Roman"/>
                <w:sz w:val="20"/>
                <w:szCs w:val="20"/>
              </w:rPr>
              <w:t>-0.024</w:t>
            </w:r>
          </w:p>
        </w:tc>
      </w:tr>
    </w:tbl>
    <w:p w14:paraId="12ADCF2A" w14:textId="77777777" w:rsidR="006A29D9" w:rsidRPr="007E3933" w:rsidRDefault="006A29D9" w:rsidP="006A29D9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7E3933">
        <w:rPr>
          <w:rFonts w:ascii="Times New Roman" w:hAnsi="Times New Roman" w:cs="Times New Roman"/>
          <w:noProof/>
          <w:sz w:val="20"/>
          <w:szCs w:val="20"/>
        </w:rPr>
        <w:t>RMSE=Root Mean Square Error</w:t>
      </w:r>
      <w:r w:rsidRPr="007E3933">
        <w:rPr>
          <w:rFonts w:ascii="Times New Roman" w:hAnsi="Times New Roman" w:cs="Angsana New"/>
          <w:noProof/>
          <w:sz w:val="20"/>
          <w:szCs w:val="25"/>
          <w:lang w:val="en-GB"/>
        </w:rPr>
        <w:t>,</w:t>
      </w:r>
      <w:r w:rsidRPr="007E3933">
        <w:rPr>
          <w:rFonts w:ascii="Times New Roman" w:hAnsi="Times New Roman" w:cs="Times New Roman"/>
          <w:noProof/>
          <w:sz w:val="20"/>
          <w:szCs w:val="20"/>
        </w:rPr>
        <w:t xml:space="preserve"> MAE=Mean absolute error </w:t>
      </w:r>
    </w:p>
    <w:p w14:paraId="30F14C8F" w14:textId="77777777" w:rsidR="006A29D9" w:rsidRDefault="006A29D9" w:rsidP="006A29D9">
      <w:pPr>
        <w:spacing w:after="0" w:line="240" w:lineRule="auto"/>
      </w:pPr>
      <w:r w:rsidRPr="007E3933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7E3933">
        <w:rPr>
          <w:rFonts w:ascii="Times New Roman" w:hAnsi="Times New Roman" w:cs="Times New Roman"/>
          <w:sz w:val="20"/>
          <w:szCs w:val="20"/>
        </w:rPr>
        <w:t>x1′= TB transmission probability at baseline of the out-of-sample which was estimated by the specified dynamic model</w:t>
      </w:r>
    </w:p>
    <w:p w14:paraId="3065A22E" w14:textId="77777777" w:rsidR="00666C70" w:rsidRDefault="00666C70"/>
    <w:sectPr w:rsidR="00666C70" w:rsidSect="006A29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389DC8" w14:textId="77777777" w:rsidR="00FA11BC" w:rsidRDefault="00FA11BC" w:rsidP="00AE141A">
      <w:pPr>
        <w:spacing w:after="0" w:line="240" w:lineRule="auto"/>
      </w:pPr>
      <w:r>
        <w:separator/>
      </w:r>
    </w:p>
  </w:endnote>
  <w:endnote w:type="continuationSeparator" w:id="0">
    <w:p w14:paraId="54BFE012" w14:textId="77777777" w:rsidR="00FA11BC" w:rsidRDefault="00FA11BC" w:rsidP="00AE1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F50550" w14:textId="77777777" w:rsidR="00FA11BC" w:rsidRDefault="00FA11BC" w:rsidP="00AE141A">
      <w:pPr>
        <w:spacing w:after="0" w:line="240" w:lineRule="auto"/>
      </w:pPr>
      <w:r>
        <w:separator/>
      </w:r>
    </w:p>
  </w:footnote>
  <w:footnote w:type="continuationSeparator" w:id="0">
    <w:p w14:paraId="303794BB" w14:textId="77777777" w:rsidR="00FA11BC" w:rsidRDefault="00FA11BC" w:rsidP="00AE14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9D9"/>
    <w:rsid w:val="006023D9"/>
    <w:rsid w:val="00666C70"/>
    <w:rsid w:val="006A29D9"/>
    <w:rsid w:val="00AE141A"/>
    <w:rsid w:val="00FA1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91432"/>
  <w15:chartTrackingRefBased/>
  <w15:docId w15:val="{AEA03DA6-A79F-4DFA-8F74-D0FCE00AB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9D9"/>
    <w:rPr>
      <w:rFonts w:ascii="Calibri" w:eastAsia="Calibri" w:hAnsi="Calibri" w:cs="Cordia New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4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41A"/>
    <w:rPr>
      <w:rFonts w:ascii="Calibri" w:eastAsia="Calibri" w:hAnsi="Calibri" w:cs="Cordia New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E14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41A"/>
    <w:rPr>
      <w:rFonts w:ascii="Calibri" w:eastAsia="Calibri" w:hAnsi="Calibri" w:cs="Cordia New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an M</dc:creator>
  <cp:keywords/>
  <dc:description/>
  <cp:lastModifiedBy>Nithinan M</cp:lastModifiedBy>
  <cp:revision>2</cp:revision>
  <dcterms:created xsi:type="dcterms:W3CDTF">2024-12-03T13:09:00Z</dcterms:created>
  <dcterms:modified xsi:type="dcterms:W3CDTF">2024-12-07T08:03:00Z</dcterms:modified>
</cp:coreProperties>
</file>